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009"/>
      </w:tblGrid>
      <w:tr>
        <w:trPr>
          <w:trHeight w:val="260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LRIM1 alleles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GCAATACACGAGATAAAGCA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TCCCAGCTGGCTCGCTAAAT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CAATACACGAGATAAAGCA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TCCCAGCTGGCTCGCTAAAT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273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CAACGTTCCAGAGTGAAACCCGT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273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GGTTTCACTCTGGAACGTTGCG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05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GCACGGTAGACTCTTCCTCAT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05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GAGGAAGAGTCTACCGTGCCAAC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17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CCTCGCAGGAGTACGCCCCATA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17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GGGGCGTACTCCTGCGAGGATC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18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AGATCCTCGGAGCAGTACGCCC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18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GGCGTACTGCTCCGAGGATCTGCC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52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CCCGCTCAGACTCGAGCCGC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352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GGCTCGAGTCTGAGCGGGAAAA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a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GCTCGATACACTCGAGCCGCTCCGTT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a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TCGAGTGTATCGAGCTGCAGCACGCGAC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b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CTCGGTCGCGTGCTGCAGC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1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CTGGTTTTCCCGCTCACAC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2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CTCGAGCCGCTCCGTTTCCGAG</w:t>
            </w:r>
          </w:p>
        </w:tc>
      </w:tr>
      <w:tr>
        <w:trPr>
          <w:trHeight w:val="260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APL1C alleles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GTTGGGGGCAATAATTATT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TGTAACGCGACGCGTATCT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TTGGGGGCAATAATTATT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TGTAACGCGACGCGTATCT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562S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TGTGGCACTGGAGCGTCCTTGTG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562S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AGGACGCTCCAGTGCCACAGATA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a</w:t>
            </w:r>
            <w:r>
              <w:rPr>
                <w:rFonts w:cs="Arial" w:ascii="Arial" w:hAnsi="Arial"/>
                <w:sz w:val="20"/>
                <w:szCs w:val="20"/>
              </w:rPr>
              <w:t xml:space="preserve"> f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CGGTACCGCTGTGTGATGTAGTGGGACA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a</w:t>
            </w:r>
            <w:r>
              <w:rPr>
                <w:rFonts w:cs="Arial" w:ascii="Arial" w:hAnsi="Arial"/>
                <w:sz w:val="20"/>
                <w:szCs w:val="20"/>
              </w:rPr>
              <w:t xml:space="preserve"> f2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ATCACACAGCGGTACCGCCTGCCGAAGGAT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b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ATTTAGATTATCGCTCGAGC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1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TGTGATGTAGTGGGACAGACTT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1-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TGTGATGTAGTGGGACAGACTT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L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CC2-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GCGTCCTTGTGCACGCTGCAAC</w:t>
            </w:r>
          </w:p>
        </w:tc>
      </w:tr>
      <w:tr>
        <w:trPr>
          <w:trHeight w:val="260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LRIM4 alleles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AAGCCATTGCAGTTTGCGTG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is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CTGAATAATGACCGTTTGTC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RIM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535S</w:t>
            </w:r>
            <w:r>
              <w:rPr>
                <w:rFonts w:cs="Arial" w:ascii="Arial" w:hAnsi="Arial"/>
                <w:sz w:val="20"/>
                <w:szCs w:val="20"/>
              </w:rPr>
              <w:t xml:space="preserve"> QC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TGACCAAGAGCACCTCGACCGT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IM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535S</w:t>
            </w:r>
            <w:r>
              <w:rPr>
                <w:rFonts w:cs="Arial" w:ascii="Arial" w:hAnsi="Arial"/>
                <w:sz w:val="20"/>
                <w:szCs w:val="20"/>
              </w:rPr>
              <w:t xml:space="preserve"> QC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TCGAGGTGCTCTTGGTCAGCTGC</w:t>
            </w:r>
          </w:p>
        </w:tc>
      </w:tr>
      <w:tr>
        <w:trPr>
          <w:trHeight w:val="260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s for TEP1 and TEP3 expression </w:t>
            </w:r>
            <w:r>
              <w:rPr>
                <w:rFonts w:cs="Arial" w:ascii="Arial" w:hAnsi="Arial"/>
                <w:sz w:val="20"/>
                <w:szCs w:val="20"/>
              </w:rPr>
              <w:t>(Full-length clones use TEPN F and TEPC R)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1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CTACTGGTTGTGGGTCCGAAATTTATAC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1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CCTGACTGCAGTGCATTACGCC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ACGGGGCGTAATGCACTGCAGTCAG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1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CTTGCACTCTGCGGGACAGTCT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3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TGCTGGTGGTAGGTCCGAAATTT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3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GAAGCTGCGCTACCGAAGCGCTC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3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AGCGCTTCGGTAGCGCAGCTTCCCG</w:t>
            </w:r>
          </w:p>
        </w:tc>
      </w:tr>
      <w:tr>
        <w:trPr>
          <w:trHeight w:val="30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P3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SV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ABE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GTCGAGGTAGCTCTGGATATCTGC</w:t>
            </w:r>
          </w:p>
        </w:tc>
      </w:tr>
      <w:tr>
        <w:trPr>
          <w:trHeight w:val="260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 for dsRNA </w:t>
            </w:r>
            <w:r>
              <w:rPr>
                <w:rFonts w:cs="Arial" w:ascii="Arial" w:hAnsi="Arial"/>
                <w:sz w:val="20"/>
                <w:szCs w:val="20"/>
              </w:rPr>
              <w:t>(all have TAATACGACTCACTATAGGG sequence on their 5' end)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GFP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AAACGGCCACAAGTT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GFP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TGCTGGTAGTGGTC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TL4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TGATGCCGTGTCCT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TL4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AATTGTCTCGGTTCATCAT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1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GGCCTTAAAGCGCT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CGTAACCGCTCGGTAA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3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AGGAACCCATTTAAG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3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GGAATGGCATAAGT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4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TGGGAGGATGTTTG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EP4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TGGTCAATTGAAGAG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LRIM4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GGAGCTGCACGAAAAT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LRIM4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CCTGAAGGCTTTTAC</w:t>
            </w:r>
          </w:p>
        </w:tc>
      </w:tr>
      <w:tr>
        <w:trPr>
          <w:trHeight w:val="203" w:hRule="atLeast"/>
        </w:trPr>
        <w:tc>
          <w:tcPr>
            <w:tcW w:w="799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qRT-PCR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1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TGTTGCGTCAGG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1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CCACACACCAAACGAA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3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CATTGCGGATGTAT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3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AGCGATTCCCAGTT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4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AGGCACTTACCAAG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TEP4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AACTCTTTCTTACGG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S7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GCGAGTTGGAGAAGA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S7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GTTTGGGCAGAATG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LRIM4 F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TACCGTGCAGACCAC</w:t>
            </w:r>
          </w:p>
        </w:tc>
      </w:tr>
      <w:tr>
        <w:trPr>
          <w:trHeight w:val="260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 LRIM4 R</w:t>
            </w:r>
          </w:p>
        </w:tc>
        <w:tc>
          <w:tcPr>
            <w:tcW w:w="60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GGTCAGGAAGTT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ectionHead">
    <w:name w:val="My Section Head"/>
    <w:basedOn w:val="Normal"/>
    <w:qFormat/>
    <w:pPr>
      <w:spacing w:before="0" w:after="120"/>
    </w:pPr>
    <w:rPr>
      <w:rFonts w:ascii="Calibri" w:hAnsi="Calibri" w:cs="Calibri"/>
      <w:b/>
    </w:rPr>
  </w:style>
  <w:style w:type="paragraph" w:styleId="Mybody">
    <w:name w:val="My body"/>
    <w:basedOn w:val="Normal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5:56:00Z</dcterms:created>
  <dc:creator>Michael Povelones</dc:creator>
  <dc:description/>
  <cp:keywords/>
  <dc:language>en-US</dc:language>
  <cp:lastModifiedBy>Michael Povelones</cp:lastModifiedBy>
  <dcterms:modified xsi:type="dcterms:W3CDTF">2011-03-14T12:50:00Z</dcterms:modified>
  <cp:revision>3</cp:revision>
  <dc:subject/>
  <dc:title/>
</cp:coreProperties>
</file>